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0B978C07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4901F9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BD481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28807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791ED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445853E7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3BB2565C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E3AA7B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00487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A92B3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AA6FC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4CFBC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6375A8C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A7D2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5491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66E05C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BA232F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E47BFF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824BC9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D884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53A0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4C5B8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60CE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57DEA0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B86C70" w14:textId="46FCB514" w:rsidR="00D8602F" w:rsidRPr="008469D3" w:rsidRDefault="007666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10AB2D3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638D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308F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FA206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B931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B6B785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82529E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F1ED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219D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9CFFF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14BB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5FED74" w14:textId="67BB8DE4" w:rsidR="00D8602F" w:rsidRPr="008469D3" w:rsidRDefault="007666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4970636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C51D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FEC9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7CA4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B138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D99D3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E06A67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A230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3AB0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84EF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D8B3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5F45D5" w14:textId="2D42DD53" w:rsidR="00D8602F" w:rsidRPr="008469D3" w:rsidRDefault="007666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7101515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2DE6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EC9A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EF998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E1D4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9CEB71" w14:textId="79319024" w:rsidR="00D8602F" w:rsidRPr="008469D3" w:rsidRDefault="007666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75411A4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99BF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66F0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25430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8A40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E42A8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1C465E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9A9C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7261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0C4E9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2F11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B898A3" w14:textId="7D73B0DB" w:rsidR="00D8602F" w:rsidRPr="008469D3" w:rsidRDefault="007666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2E489CB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8539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F0A9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A762B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83FF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E00C68" w14:textId="5A54C475" w:rsidR="00D8602F" w:rsidRPr="008469D3" w:rsidRDefault="007666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1D8B284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B0F5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C2EB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D78AE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F95D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8C46F7" w14:textId="0101A2EF" w:rsidR="00D8602F" w:rsidRPr="008469D3" w:rsidRDefault="007666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6A19212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950E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5EDA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DE36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CE3FD7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3DE05" w14:textId="36D469EA" w:rsidR="00D8602F" w:rsidRPr="008469D3" w:rsidRDefault="007666D0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504D40C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19F6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0C36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8B375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D777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16E49D" w14:textId="0DF00D9B" w:rsidR="00D8602F" w:rsidRPr="008469D3" w:rsidRDefault="007666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396310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BB52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5DF5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90E7F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20FD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AFA53E" w14:textId="25F42F87" w:rsidR="00D8602F" w:rsidRPr="008469D3" w:rsidRDefault="007666D0" w:rsidP="007666D0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, 5-6</w:t>
            </w:r>
          </w:p>
        </w:tc>
      </w:tr>
      <w:tr w:rsidR="00D8602F" w:rsidRPr="008469D3" w14:paraId="37FCBB7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7F6A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2E82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60417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BB53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6C4E18" w14:textId="06C42785" w:rsidR="00D8602F" w:rsidRPr="008469D3" w:rsidRDefault="007666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, 5-6</w:t>
            </w:r>
          </w:p>
        </w:tc>
      </w:tr>
      <w:tr w:rsidR="00D8602F" w:rsidRPr="008469D3" w14:paraId="7E717D7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AFDE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EE35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7F0B0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D81A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849C6A" w14:textId="677BB838" w:rsidR="00D8602F" w:rsidRPr="008469D3" w:rsidRDefault="007666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60C7347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E78B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E0D4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55268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B38C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1E9F03" w14:textId="64D3F773" w:rsidR="00D8602F" w:rsidRPr="008469D3" w:rsidRDefault="007666D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3-6</w:t>
            </w:r>
          </w:p>
        </w:tc>
      </w:tr>
      <w:tr w:rsidR="00D8602F" w:rsidRPr="008469D3" w14:paraId="32CF84C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35B0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B17F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6BC81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E7EE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ACDE0D" w14:textId="7D9EAB10" w:rsidR="00D8602F" w:rsidRPr="008469D3" w:rsidRDefault="007666D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3-6</w:t>
            </w:r>
          </w:p>
        </w:tc>
      </w:tr>
      <w:tr w:rsidR="00D8602F" w:rsidRPr="008469D3" w14:paraId="597923B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2550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9613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67ED7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0DD5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BDF551" w14:textId="06E2D898" w:rsidR="00D8602F" w:rsidRPr="008469D3" w:rsidRDefault="007666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6</w:t>
            </w:r>
          </w:p>
        </w:tc>
      </w:tr>
      <w:tr w:rsidR="00D8602F" w:rsidRPr="008469D3" w14:paraId="2D7CAD0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5C87CA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D21577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8E623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5A34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ACCE8D" w14:textId="2E4FB57B" w:rsidR="00D8602F" w:rsidRPr="008469D3" w:rsidRDefault="007666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6</w:t>
            </w:r>
          </w:p>
        </w:tc>
      </w:tr>
      <w:tr w:rsidR="00D8602F" w:rsidRPr="008469D3" w14:paraId="2233688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0682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D08D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BF1F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23C4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2D8AD2" w14:textId="2EB10441" w:rsidR="00D8602F" w:rsidRPr="008469D3" w:rsidRDefault="007666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6CC8D78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3D5B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F3FA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E6B8D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4CFE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CA310F" w14:textId="2ECA25C0" w:rsidR="00D8602F" w:rsidRPr="008469D3" w:rsidRDefault="007666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643B588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0130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9C82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4AB30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C3A5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A79CE9" w14:textId="7805CED5" w:rsidR="00D8602F" w:rsidRPr="008469D3" w:rsidRDefault="007666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278192EE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40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0B0D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070D2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8FD1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7285BE" w14:textId="54562AA8" w:rsidR="00D8602F" w:rsidRPr="008469D3" w:rsidRDefault="007666D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-6</w:t>
            </w:r>
          </w:p>
        </w:tc>
      </w:tr>
      <w:tr w:rsidR="00D8602F" w:rsidRPr="008469D3" w14:paraId="721EF5E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EE84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51E3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82491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3ADF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A5E3BF" w14:textId="4596649F" w:rsidR="00D8602F" w:rsidRPr="008469D3" w:rsidRDefault="007666D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3-6</w:t>
            </w:r>
          </w:p>
        </w:tc>
      </w:tr>
      <w:tr w:rsidR="00D8602F" w:rsidRPr="008469D3" w14:paraId="1197384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CD28EA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A76C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F0CBE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CA87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CB701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434D56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560E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64D2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DAF67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2F1B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388AE2" w14:textId="44F870FD" w:rsidR="00D8602F" w:rsidRPr="008469D3" w:rsidRDefault="00BF1A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853575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EA6C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425C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EDA8F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76E1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C6C3D4" w14:textId="359F0BB8" w:rsidR="00D8602F" w:rsidRPr="008469D3" w:rsidRDefault="007666D0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D8602F" w:rsidRPr="008469D3" w14:paraId="5325D32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4B38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D16B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11FE3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52A6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BED609" w14:textId="31915129" w:rsidR="00D8602F" w:rsidRPr="008469D3" w:rsidRDefault="007666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64DA666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21C4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7F13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1F801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82C6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129B3F" w14:textId="2EE35807" w:rsidR="00D8602F" w:rsidRPr="008469D3" w:rsidRDefault="007666D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17881EC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973E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5248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B219C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94A5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ACDC32" w14:textId="0E667E71" w:rsidR="00D8602F" w:rsidRPr="008469D3" w:rsidRDefault="007666D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</w:t>
            </w:r>
          </w:p>
        </w:tc>
      </w:tr>
      <w:tr w:rsidR="00D8602F" w:rsidRPr="008469D3" w14:paraId="5CA42F5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110C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121B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A2A2D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4E1C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99C195" w14:textId="639111F1" w:rsidR="00D8602F" w:rsidRPr="008469D3" w:rsidRDefault="007666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5EB6E17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B82D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B5DF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5CD7A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C8DC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AD0C1F" w14:textId="32EF2EAB" w:rsidR="00D8602F" w:rsidRPr="008469D3" w:rsidRDefault="007666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68195AE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49B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EFEE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B0745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6C27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2C1B1F" w14:textId="6D90864A" w:rsidR="00D8602F" w:rsidRPr="008469D3" w:rsidRDefault="007666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6824E30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C197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CACC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17A4C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1964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1F0C3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5E0DCF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25D1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D15C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D67B9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50D2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B13F94" w14:textId="5C7CC16A" w:rsidR="00D8602F" w:rsidRPr="008469D3" w:rsidRDefault="007666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532E454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89E5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36E7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5AE3B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DF17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856988" w14:textId="7109791E" w:rsidR="00D8602F" w:rsidRPr="008469D3" w:rsidRDefault="006D6A9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0BFCAD1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2451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48CF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5504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8C5A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816B4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6ACAA9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8893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90BC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928F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A4BB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AC28F8" w14:textId="13786A23" w:rsidR="00D8602F" w:rsidRPr="008469D3" w:rsidRDefault="006D6A9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651B92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18CC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6E0B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CAB21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1E35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FC3A33" w14:textId="0D8C8C79" w:rsidR="00D8602F" w:rsidRPr="008469D3" w:rsidRDefault="006D6A9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-</w:t>
            </w:r>
          </w:p>
        </w:tc>
      </w:tr>
      <w:tr w:rsidR="00D8602F" w:rsidRPr="008469D3" w14:paraId="0C6B186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37F1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253A31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447955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DD6F6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AB6A880" w14:textId="63F5A392" w:rsidR="00D8602F" w:rsidRPr="008469D3" w:rsidRDefault="006D6A9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</w:t>
            </w:r>
          </w:p>
        </w:tc>
      </w:tr>
      <w:tr w:rsidR="00D8602F" w:rsidRPr="005320D9" w14:paraId="1D82616D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3951D50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24861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F5B33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A829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03372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2DE05CB4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13513185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2CE583C6" w14:textId="77777777" w:rsidR="00070D8C" w:rsidRDefault="00E22149" w:rsidP="00F31F82">
      <w:pPr>
        <w:pStyle w:val="Cmsor3"/>
      </w:pPr>
      <w:r>
        <w:t>AIM</w:t>
      </w:r>
      <w:r w:rsidR="00070D8C">
        <w:t xml:space="preserve"> </w:t>
      </w:r>
    </w:p>
    <w:p w14:paraId="7BFD0F34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363D3AA6" w14:textId="77777777" w:rsidR="00411FEB" w:rsidRDefault="007C5912" w:rsidP="00F31F82">
      <w:pPr>
        <w:pStyle w:val="Cmsor3"/>
      </w:pPr>
      <w:r>
        <w:t>Explanation</w:t>
      </w:r>
    </w:p>
    <w:p w14:paraId="65FFB66A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1E05DE9F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623A32A1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6DB54585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5E38E2E5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47655477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5663AF1" w14:textId="77777777" w:rsidR="00070D8C" w:rsidRPr="00411FEB" w:rsidRDefault="00070D8C" w:rsidP="00F31F82">
      <w:pPr>
        <w:pStyle w:val="Cmsor3"/>
      </w:pPr>
      <w:r>
        <w:t>DEVELOPMENT</w:t>
      </w:r>
    </w:p>
    <w:p w14:paraId="0DEFDDA3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iperhivatkozs"/>
          </w:rPr>
          <w:t>http://www.equator-network.org/reporting-guidelines/stard</w:t>
        </w:r>
      </w:hyperlink>
      <w:r w:rsidR="007A297D">
        <w:rPr>
          <w:rStyle w:val="Hiperhivatkozs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97539" w14:textId="77777777"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14:paraId="0BC45385" w14:textId="77777777"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C7D4DD" w14:textId="77777777" w:rsidR="00306D8E" w:rsidRDefault="00306D8E">
    <w:pPr>
      <w:pStyle w:val="llb"/>
    </w:pPr>
    <w:r>
      <w:rPr>
        <w:noProof/>
        <w:lang w:val="en-GB" w:eastAsia="en-GB"/>
      </w:rPr>
      <w:drawing>
        <wp:inline distT="0" distB="0" distL="0" distR="0" wp14:anchorId="5A147887" wp14:editId="5E60CADA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65E87" w14:textId="77777777"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14:paraId="0A889424" w14:textId="77777777"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9844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1trQwszAzMrE0tzBW0lEKTi0uzszPAykwrAUAREo+tSwAAAA="/>
  </w:docVars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D6A9E"/>
    <w:rsid w:val="006E6207"/>
    <w:rsid w:val="00727EB9"/>
    <w:rsid w:val="00732C47"/>
    <w:rsid w:val="00751BB1"/>
    <w:rsid w:val="00757FD1"/>
    <w:rsid w:val="007666D0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1A30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04029897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11FEB"/>
  </w:style>
  <w:style w:type="paragraph" w:styleId="Cmsor1">
    <w:name w:val="heading 1"/>
    <w:basedOn w:val="Norml"/>
    <w:next w:val="Norml"/>
    <w:link w:val="Cmsor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Cmsor2Char">
    <w:name w:val="Címsor 2 Char"/>
    <w:basedOn w:val="Bekezdsalapbettpusa"/>
    <w:link w:val="Cmsor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aszerbekezds">
    <w:name w:val="List Paragraph"/>
    <w:basedOn w:val="Norml"/>
    <w:uiPriority w:val="34"/>
    <w:qFormat/>
    <w:rsid w:val="00650885"/>
    <w:pPr>
      <w:ind w:left="720"/>
      <w:contextualSpacing/>
    </w:pPr>
  </w:style>
  <w:style w:type="character" w:customStyle="1" w:styleId="Cmsor3Char">
    <w:name w:val="Címsor 3 Char"/>
    <w:basedOn w:val="Bekezdsalapbettpusa"/>
    <w:link w:val="Cmsor3"/>
    <w:uiPriority w:val="9"/>
    <w:rsid w:val="00411FEB"/>
    <w:rPr>
      <w:caps/>
      <w:color w:val="1F4D78" w:themeColor="accent1" w:themeShade="7F"/>
      <w:spacing w:val="15"/>
    </w:rPr>
  </w:style>
  <w:style w:type="character" w:styleId="Jegyzethivatkozs">
    <w:name w:val="annotation reference"/>
    <w:basedOn w:val="Bekezdsalapbettpusa"/>
    <w:uiPriority w:val="99"/>
    <w:semiHidden/>
    <w:unhideWhenUsed/>
    <w:rsid w:val="00686D6C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686D6C"/>
    <w:pPr>
      <w:spacing w:line="240" w:lineRule="auto"/>
    </w:p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686D6C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686D6C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686D6C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lfej">
    <w:name w:val="header"/>
    <w:basedOn w:val="Norml"/>
    <w:link w:val="lfej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757FD1"/>
  </w:style>
  <w:style w:type="paragraph" w:styleId="llb">
    <w:name w:val="footer"/>
    <w:basedOn w:val="Norml"/>
    <w:link w:val="llb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757FD1"/>
  </w:style>
  <w:style w:type="character" w:customStyle="1" w:styleId="Cmsor4Char">
    <w:name w:val="Címsor 4 Char"/>
    <w:basedOn w:val="Bekezdsalapbettpusa"/>
    <w:link w:val="Cmsor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Kpalrs">
    <w:name w:val="caption"/>
    <w:basedOn w:val="Norml"/>
    <w:next w:val="Norm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Cm">
    <w:name w:val="Title"/>
    <w:basedOn w:val="Norml"/>
    <w:next w:val="Norml"/>
    <w:link w:val="Cm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CmChar">
    <w:name w:val="Cím Char"/>
    <w:basedOn w:val="Bekezdsalapbettpusa"/>
    <w:link w:val="Cm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lcm">
    <w:name w:val="Subtitle"/>
    <w:basedOn w:val="Norml"/>
    <w:next w:val="Norml"/>
    <w:link w:val="Alcm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lcmChar">
    <w:name w:val="Alcím Char"/>
    <w:basedOn w:val="Bekezdsalapbettpusa"/>
    <w:link w:val="Alcm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Kiemels2">
    <w:name w:val="Strong"/>
    <w:uiPriority w:val="22"/>
    <w:qFormat/>
    <w:rsid w:val="00411FEB"/>
    <w:rPr>
      <w:b/>
      <w:bCs/>
    </w:rPr>
  </w:style>
  <w:style w:type="character" w:styleId="Kiemel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incstrkz">
    <w:name w:val="No Spacing"/>
    <w:uiPriority w:val="1"/>
    <w:qFormat/>
    <w:rsid w:val="00411FEB"/>
    <w:pPr>
      <w:spacing w:after="0" w:line="240" w:lineRule="auto"/>
    </w:pPr>
  </w:style>
  <w:style w:type="paragraph" w:styleId="Idzet">
    <w:name w:val="Quote"/>
    <w:basedOn w:val="Norml"/>
    <w:next w:val="Norml"/>
    <w:link w:val="IdzetChar"/>
    <w:uiPriority w:val="29"/>
    <w:qFormat/>
    <w:rsid w:val="00411FEB"/>
    <w:rPr>
      <w:i/>
      <w:iCs/>
      <w:sz w:val="24"/>
      <w:szCs w:val="24"/>
    </w:rPr>
  </w:style>
  <w:style w:type="character" w:customStyle="1" w:styleId="IdzetChar">
    <w:name w:val="Idézet Char"/>
    <w:basedOn w:val="Bekezdsalapbettpusa"/>
    <w:link w:val="Idzet"/>
    <w:uiPriority w:val="29"/>
    <w:rsid w:val="00411FEB"/>
    <w:rPr>
      <w:i/>
      <w:iCs/>
      <w:sz w:val="24"/>
      <w:szCs w:val="24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411FEB"/>
    <w:rPr>
      <w:color w:val="5B9BD5" w:themeColor="accent1"/>
      <w:sz w:val="24"/>
      <w:szCs w:val="24"/>
    </w:rPr>
  </w:style>
  <w:style w:type="character" w:styleId="Finomkiemel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Erskiemel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Finomhivatkozs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Ershivatkozs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Knyvcm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411FEB"/>
    <w:pPr>
      <w:outlineLvl w:val="9"/>
    </w:pPr>
  </w:style>
  <w:style w:type="character" w:styleId="Hiperhivatkozs">
    <w:name w:val="Hyperlink"/>
    <w:basedOn w:val="Bekezdsalapbettpusa"/>
    <w:uiPriority w:val="99"/>
    <w:unhideWhenUsed/>
    <w:rsid w:val="00411FEB"/>
    <w:rPr>
      <w:color w:val="0563C1" w:themeColor="hyperlink"/>
      <w:u w:val="single"/>
    </w:rPr>
  </w:style>
  <w:style w:type="table" w:styleId="Rcsostblzat">
    <w:name w:val="Table Grid"/>
    <w:basedOn w:val="Normltblzat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Normltblzat"/>
    <w:next w:val="Rcsostblzat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950</Words>
  <Characters>6556</Characters>
  <Application>Microsoft Office Word</Application>
  <DocSecurity>0</DocSecurity>
  <Lines>54</Lines>
  <Paragraphs>14</Paragraphs>
  <ScaleCrop>false</ScaleCrop>
  <HeadingPairs>
    <vt:vector size="8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7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Dózsa-Juhász Olívia</cp:lastModifiedBy>
  <cp:revision>5</cp:revision>
  <cp:lastPrinted>2015-10-23T10:20:00Z</cp:lastPrinted>
  <dcterms:created xsi:type="dcterms:W3CDTF">2016-01-11T09:42:00Z</dcterms:created>
  <dcterms:modified xsi:type="dcterms:W3CDTF">2023-08-03T12:40:00Z</dcterms:modified>
</cp:coreProperties>
</file>